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24F" w:rsidRDefault="00B2523D" w:rsidP="00F934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B35947">
        <w:rPr>
          <w:rFonts w:ascii="Times New Roman" w:hAnsi="Times New Roman" w:cs="Times New Roman"/>
          <w:b/>
          <w:sz w:val="24"/>
          <w:szCs w:val="24"/>
        </w:rPr>
        <w:t xml:space="preserve">fil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 3: </w:t>
      </w:r>
      <w:r w:rsidR="0054224F" w:rsidRPr="0054224F">
        <w:rPr>
          <w:rFonts w:ascii="Times New Roman" w:hAnsi="Times New Roman" w:cs="Times New Roman"/>
          <w:b/>
          <w:sz w:val="24"/>
          <w:szCs w:val="24"/>
        </w:rPr>
        <w:t xml:space="preserve">Definitions of terms </w:t>
      </w:r>
    </w:p>
    <w:p w:rsidR="0054224F" w:rsidRDefault="0054224F" w:rsidP="00F934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224F" w:rsidRDefault="0054224F" w:rsidP="00F934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716"/>
      </w:tblGrid>
      <w:tr w:rsidR="0054224F" w:rsidTr="0054224F">
        <w:tc>
          <w:tcPr>
            <w:tcW w:w="1526" w:type="dxa"/>
          </w:tcPr>
          <w:p w:rsidR="0054224F" w:rsidRPr="00F934D9" w:rsidRDefault="0054224F" w:rsidP="00F934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>Competition</w:t>
            </w: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716" w:type="dxa"/>
          </w:tcPr>
          <w:p w:rsidR="0054224F" w:rsidRP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24F">
              <w:rPr>
                <w:rFonts w:ascii="Times New Roman" w:hAnsi="Times New Roman" w:cs="Times New Roman"/>
                <w:sz w:val="24"/>
                <w:szCs w:val="24"/>
              </w:rPr>
              <w:t>A series of simulations over 100 generations</w:t>
            </w:r>
          </w:p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4F" w:rsidTr="0054224F">
        <w:tc>
          <w:tcPr>
            <w:tcW w:w="1526" w:type="dxa"/>
          </w:tcPr>
          <w:p w:rsidR="0054224F" w:rsidRPr="00F934D9" w:rsidRDefault="0054224F" w:rsidP="00F934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>Game</w:t>
            </w: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716" w:type="dxa"/>
          </w:tcPr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24F">
              <w:rPr>
                <w:rFonts w:ascii="Times New Roman" w:hAnsi="Times New Roman" w:cs="Times New Roman"/>
                <w:sz w:val="24"/>
                <w:szCs w:val="24"/>
              </w:rPr>
              <w:t>100 rounds designed to represent the performance of all strategies averaged over one generation</w:t>
            </w:r>
          </w:p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4F" w:rsidTr="0054224F">
        <w:tc>
          <w:tcPr>
            <w:tcW w:w="1526" w:type="dxa"/>
          </w:tcPr>
          <w:p w:rsidR="0054224F" w:rsidRPr="00F934D9" w:rsidRDefault="0054224F" w:rsidP="00F934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>Round</w:t>
            </w: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716" w:type="dxa"/>
          </w:tcPr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24F">
              <w:rPr>
                <w:rFonts w:ascii="Times New Roman" w:hAnsi="Times New Roman" w:cs="Times New Roman"/>
                <w:sz w:val="24"/>
                <w:szCs w:val="24"/>
              </w:rPr>
              <w:t>A simulation in which five players adopting one strategy interact initially with other groups of five players adopting different strategies i.e. with 40/5 = 8 strategies used each round</w:t>
            </w:r>
          </w:p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4F" w:rsidTr="0054224F">
        <w:tc>
          <w:tcPr>
            <w:tcW w:w="1526" w:type="dxa"/>
          </w:tcPr>
          <w:p w:rsidR="0054224F" w:rsidRPr="00F934D9" w:rsidRDefault="0054224F" w:rsidP="00F934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7716" w:type="dxa"/>
          </w:tcPr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24F">
              <w:rPr>
                <w:rFonts w:ascii="Times New Roman" w:hAnsi="Times New Roman" w:cs="Times New Roman"/>
                <w:sz w:val="24"/>
                <w:szCs w:val="24"/>
              </w:rPr>
              <w:t>The number of players in each round (i.e. 40)</w:t>
            </w:r>
          </w:p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4F" w:rsidTr="0054224F">
        <w:tc>
          <w:tcPr>
            <w:tcW w:w="1526" w:type="dxa"/>
          </w:tcPr>
          <w:p w:rsidR="0054224F" w:rsidRPr="00F934D9" w:rsidRDefault="0054224F" w:rsidP="00F934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</w:p>
        </w:tc>
        <w:tc>
          <w:tcPr>
            <w:tcW w:w="7716" w:type="dxa"/>
          </w:tcPr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24F">
              <w:rPr>
                <w:rFonts w:ascii="Times New Roman" w:hAnsi="Times New Roman" w:cs="Times New Roman"/>
                <w:sz w:val="24"/>
                <w:szCs w:val="24"/>
              </w:rPr>
              <w:t>Simultaneous decisions on whether to cooperate or defect by two players, a series of which are brought to an end by the discount parameter</w:t>
            </w:r>
          </w:p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4F" w:rsidTr="0054224F">
        <w:tc>
          <w:tcPr>
            <w:tcW w:w="1526" w:type="dxa"/>
          </w:tcPr>
          <w:p w:rsidR="0054224F" w:rsidRPr="00F934D9" w:rsidRDefault="0054224F" w:rsidP="00F934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>Discount parameter</w:t>
            </w:r>
          </w:p>
        </w:tc>
        <w:tc>
          <w:tcPr>
            <w:tcW w:w="7716" w:type="dxa"/>
          </w:tcPr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24F">
              <w:rPr>
                <w:rFonts w:ascii="Times New Roman" w:hAnsi="Times New Roman" w:cs="Times New Roman"/>
                <w:sz w:val="24"/>
                <w:szCs w:val="24"/>
              </w:rPr>
              <w:t xml:space="preserve">A probability of </w:t>
            </w:r>
            <w:r w:rsidRPr="0054224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4224F">
              <w:rPr>
                <w:rFonts w:ascii="Times New Roman" w:hAnsi="Times New Roman" w:cs="Times New Roman"/>
                <w:sz w:val="24"/>
                <w:szCs w:val="24"/>
              </w:rPr>
              <w:t xml:space="preserve"> = 0.02 on completion of an interaction between players that future interactions between them will cease</w:t>
            </w:r>
          </w:p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24F" w:rsidTr="0054224F">
        <w:tc>
          <w:tcPr>
            <w:tcW w:w="1526" w:type="dxa"/>
          </w:tcPr>
          <w:p w:rsidR="0054224F" w:rsidRPr="00F934D9" w:rsidRDefault="0054224F" w:rsidP="00F934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>Move</w:t>
            </w:r>
            <w:r w:rsidRPr="00F934D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716" w:type="dxa"/>
          </w:tcPr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24F">
              <w:rPr>
                <w:rFonts w:ascii="Times New Roman" w:hAnsi="Times New Roman" w:cs="Times New Roman"/>
                <w:sz w:val="24"/>
                <w:szCs w:val="24"/>
              </w:rPr>
              <w:t>A decision by an individual player on whether to cooperate or defect as part of an inter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4224F" w:rsidRDefault="0054224F" w:rsidP="00F934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4224F" w:rsidRDefault="0054224F" w:rsidP="0054224F">
      <w:pPr>
        <w:rPr>
          <w:rFonts w:ascii="Times New Roman" w:hAnsi="Times New Roman" w:cs="Times New Roman"/>
          <w:sz w:val="24"/>
          <w:szCs w:val="24"/>
        </w:rPr>
      </w:pPr>
    </w:p>
    <w:sectPr w:rsidR="00542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570B4"/>
    <w:multiLevelType w:val="hybridMultilevel"/>
    <w:tmpl w:val="ECF4E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24F"/>
    <w:rsid w:val="002B7FA2"/>
    <w:rsid w:val="004A6EC6"/>
    <w:rsid w:val="004B3989"/>
    <w:rsid w:val="004D7B84"/>
    <w:rsid w:val="0054224F"/>
    <w:rsid w:val="007714E0"/>
    <w:rsid w:val="008877A6"/>
    <w:rsid w:val="00A03FE0"/>
    <w:rsid w:val="00AB1FA9"/>
    <w:rsid w:val="00B2523D"/>
    <w:rsid w:val="00B35947"/>
    <w:rsid w:val="00E4560C"/>
    <w:rsid w:val="00F9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2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2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2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cp:lastPrinted>2014-04-01T14:20:00Z</cp:lastPrinted>
  <dcterms:created xsi:type="dcterms:W3CDTF">2014-04-08T14:26:00Z</dcterms:created>
  <dcterms:modified xsi:type="dcterms:W3CDTF">2014-04-15T07:13:00Z</dcterms:modified>
</cp:coreProperties>
</file>